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CCDFB" w14:textId="42DA16A7" w:rsidR="007A2B25" w:rsidRPr="00303905" w:rsidRDefault="0019119C">
      <w:pPr>
        <w:rPr>
          <w:rFonts w:ascii="Times New Roman" w:hAnsi="Times New Roman" w:cs="Times New Roman"/>
          <w:b/>
          <w:bCs/>
        </w:rPr>
      </w:pPr>
      <w:r w:rsidRPr="00303905">
        <w:rPr>
          <w:rFonts w:ascii="Times New Roman" w:hAnsi="Times New Roman" w:cs="Times New Roman"/>
          <w:b/>
          <w:bCs/>
        </w:rPr>
        <w:t>Supplement Table</w:t>
      </w:r>
      <w:r w:rsidR="008F7EC6">
        <w:rPr>
          <w:rFonts w:ascii="Times New Roman" w:hAnsi="Times New Roman" w:cs="Times New Roman"/>
          <w:b/>
          <w:bCs/>
        </w:rPr>
        <w:t xml:space="preserve"> </w:t>
      </w:r>
      <w:r w:rsidR="005B79CD" w:rsidRPr="00303905">
        <w:rPr>
          <w:rFonts w:ascii="Times New Roman" w:hAnsi="Times New Roman" w:cs="Times New Roman"/>
          <w:b/>
          <w:bCs/>
        </w:rPr>
        <w:t>2</w:t>
      </w:r>
      <w:r w:rsidR="00303905" w:rsidRPr="00303905">
        <w:rPr>
          <w:rFonts w:ascii="Times New Roman" w:hAnsi="Times New Roman" w:cs="Times New Roman"/>
          <w:b/>
          <w:bCs/>
        </w:rPr>
        <w:t>.</w:t>
      </w:r>
      <w:r w:rsidRPr="00303905">
        <w:rPr>
          <w:rFonts w:ascii="Times New Roman" w:hAnsi="Times New Roman" w:cs="Times New Roman"/>
          <w:b/>
          <w:bCs/>
        </w:rPr>
        <w:t xml:space="preserve"> Characteristics of HCs and patients with </w:t>
      </w:r>
      <w:r w:rsidR="00F17740" w:rsidRPr="00303905">
        <w:rPr>
          <w:rFonts w:ascii="Times New Roman" w:hAnsi="Times New Roman" w:cs="Times New Roman" w:hint="eastAsia"/>
          <w:b/>
          <w:bCs/>
        </w:rPr>
        <w:t>SLE</w:t>
      </w:r>
      <w:r w:rsidR="00F17740" w:rsidRPr="00303905">
        <w:rPr>
          <w:rFonts w:ascii="Times New Roman" w:hAnsi="Times New Roman" w:cs="Times New Roman"/>
          <w:b/>
          <w:bCs/>
        </w:rPr>
        <w:t xml:space="preserve"> </w:t>
      </w:r>
      <w:r w:rsidR="00F17740" w:rsidRPr="00303905">
        <w:rPr>
          <w:rFonts w:ascii="Times New Roman" w:hAnsi="Times New Roman" w:cs="Times New Roman" w:hint="eastAsia"/>
          <w:b/>
          <w:bCs/>
        </w:rPr>
        <w:t>in</w:t>
      </w:r>
      <w:r w:rsidR="00F17740" w:rsidRPr="00303905">
        <w:rPr>
          <w:rFonts w:ascii="Times New Roman" w:hAnsi="Times New Roman" w:cs="Times New Roman"/>
          <w:b/>
          <w:bCs/>
        </w:rPr>
        <w:t xml:space="preserve"> </w:t>
      </w:r>
      <w:r w:rsidR="00F17740" w:rsidRPr="00303905">
        <w:rPr>
          <w:rFonts w:ascii="Times New Roman" w:hAnsi="Times New Roman" w:cs="Times New Roman" w:hint="eastAsia"/>
          <w:b/>
          <w:bCs/>
        </w:rPr>
        <w:t>cohort</w:t>
      </w:r>
      <w:r w:rsidR="00F17740" w:rsidRPr="00303905">
        <w:rPr>
          <w:rFonts w:ascii="Times New Roman" w:hAnsi="Times New Roman" w:cs="Times New Roman"/>
          <w:b/>
          <w:bCs/>
        </w:rPr>
        <w:t xml:space="preserve"> 1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403"/>
        <w:gridCol w:w="1247"/>
        <w:gridCol w:w="1588"/>
        <w:gridCol w:w="1275"/>
        <w:gridCol w:w="793"/>
      </w:tblGrid>
      <w:tr w:rsidR="00BF3BFB" w:rsidRPr="00BF3BFB" w14:paraId="6FF41271" w14:textId="6BA1C412" w:rsidTr="00E87D96">
        <w:trPr>
          <w:trHeight w:val="299"/>
        </w:trPr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7C9D6" w14:textId="6F2C1CDF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6BE27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C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9CCD7" w14:textId="6BB74EA8" w:rsidR="00FF0F50" w:rsidRPr="00BF3BFB" w:rsidRDefault="00E87D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</w:t>
            </w: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le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F0F5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13A22D" w14:textId="3FC00976" w:rsidR="00FF0F50" w:rsidRPr="00BF3BFB" w:rsidRDefault="00E87D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male SLE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EBCF11" w14:textId="3511B829" w:rsidR="00FF0F50" w:rsidRPr="00BF3BFB" w:rsidRDefault="00E87D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BF3BFB" w:rsidRPr="00BF3BFB" w14:paraId="1A1BE447" w14:textId="6C7381A3" w:rsidTr="00E87D96">
        <w:trPr>
          <w:trHeight w:val="299"/>
        </w:trPr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7E0D" w14:textId="432A81E9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dividuals, 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7C15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16C9" w14:textId="68605619" w:rsidR="00FF0F50" w:rsidRPr="00BF3BFB" w:rsidRDefault="00E87D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DB3A3F" w14:textId="64A1EB32" w:rsidR="00FF0F50" w:rsidRPr="00BF3BFB" w:rsidRDefault="004039CC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41287A" w14:textId="32C8C936" w:rsidR="00FF0F50" w:rsidRPr="00BF3BFB" w:rsidRDefault="004039CC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BF3BFB" w:rsidRPr="00BF3BFB" w14:paraId="4E6806EC" w14:textId="784B2F9D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3DE2" w14:textId="77777777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, year (</w:t>
            </w:r>
            <w:proofErr w:type="spellStart"/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BD6D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53±6.4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CC87" w14:textId="628D74BF" w:rsidR="00FF0F50" w:rsidRPr="00BF3BFB" w:rsidRDefault="00E87D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43</w:t>
            </w:r>
            <w:r w:rsidR="00FF0F5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="00C52FA3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04B519" w14:textId="7E310B82" w:rsidR="00FF0F50" w:rsidRPr="00BF3BFB" w:rsidRDefault="00E87D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75</w:t>
            </w:r>
            <w:r w:rsidR="00C52FA3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8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76EA34D" w14:textId="17376813" w:rsidR="00FF0F50" w:rsidRPr="00BF3BFB" w:rsidRDefault="003538AD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71</w:t>
            </w:r>
          </w:p>
        </w:tc>
      </w:tr>
      <w:tr w:rsidR="00BF3BFB" w:rsidRPr="00BF3BFB" w14:paraId="4C780691" w14:textId="6A7BB82E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6833" w14:textId="77777777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 onset, year (</w:t>
            </w:r>
            <w:proofErr w:type="spellStart"/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258B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4E76" w14:textId="5CFCEA5E" w:rsidR="00FF0F50" w:rsidRPr="00BF3BFB" w:rsidRDefault="00E87D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14</w:t>
            </w:r>
            <w:r w:rsidR="00FF0F5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="00C52FA3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2C9D2F" w14:textId="3A556703" w:rsidR="00FF0F50" w:rsidRPr="00BF3BFB" w:rsidRDefault="00E87D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50</w:t>
            </w:r>
            <w:r w:rsidR="00C52FA3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4.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755BC9E" w14:textId="5631628C" w:rsidR="00FF0F50" w:rsidRPr="00BF3BFB" w:rsidRDefault="0028005E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56</w:t>
            </w:r>
          </w:p>
        </w:tc>
      </w:tr>
      <w:tr w:rsidR="00BF3BFB" w:rsidRPr="00BF3BFB" w14:paraId="6D66855D" w14:textId="361D7B5C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F02A" w14:textId="77777777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LEDAI (</w:t>
            </w:r>
            <w:proofErr w:type="spellStart"/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D01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68A5" w14:textId="458CD100" w:rsidR="00FF0F50" w:rsidRPr="00BF3BFB" w:rsidRDefault="00C52FA3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85</w:t>
            </w:r>
            <w:r w:rsidR="00FF0F5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="003F7417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97C890" w14:textId="72588686" w:rsidR="00FF0F50" w:rsidRPr="00BF3BFB" w:rsidRDefault="00C52FA3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13</w:t>
            </w:r>
            <w:r w:rsidR="003F7417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3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4125243" w14:textId="534AD22F" w:rsidR="00FF0F50" w:rsidRPr="00BF3BFB" w:rsidRDefault="0028005E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28</w:t>
            </w:r>
          </w:p>
        </w:tc>
      </w:tr>
      <w:tr w:rsidR="00BF3BFB" w:rsidRPr="00BF3BFB" w14:paraId="7687B0D9" w14:textId="77777777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4D2C9" w14:textId="65D05C2E" w:rsidR="0028005E" w:rsidRPr="00BF3BFB" w:rsidRDefault="0028005E" w:rsidP="0028005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0" w:name="_Hlk103522009"/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roteinuria </w:t>
            </w:r>
            <w:bookmarkEnd w:id="0"/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&gt;0.5g/24h)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3766" w14:textId="5CA53080" w:rsidR="0028005E" w:rsidRPr="00BF3BFB" w:rsidRDefault="0028005E" w:rsidP="0028005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F762" w14:textId="1ECE006A" w:rsidR="0028005E" w:rsidRPr="00BF3BFB" w:rsidRDefault="00687370" w:rsidP="0028005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42.8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F32E56" w14:textId="4268D327" w:rsidR="0028005E" w:rsidRPr="00BF3BFB" w:rsidRDefault="00687370" w:rsidP="0028005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, 50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A457AE0" w14:textId="0E6B8F6E" w:rsidR="0028005E" w:rsidRPr="00BF3BFB" w:rsidRDefault="003538AD" w:rsidP="0028005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BF3BFB" w:rsidRPr="00BF3BFB" w14:paraId="1064A912" w14:textId="6DEAA602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731B5" w14:textId="0D874CC2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ar erythema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960A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DAB1" w14:textId="1BD2A546" w:rsidR="00FF0F50" w:rsidRPr="00BF3BFB" w:rsidRDefault="00047B3B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  <w:r w:rsidR="00955BD0"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</w:t>
            </w:r>
            <w:r w:rsidR="00955BD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.6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49D887" w14:textId="6372DCBC" w:rsidR="00FF0F50" w:rsidRPr="00BF3BFB" w:rsidRDefault="00047B3B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="00955BD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="00010D77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5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DEF9A7A" w14:textId="00642A39" w:rsidR="00FF0F50" w:rsidRPr="00BF3BFB" w:rsidRDefault="00E402A5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81</w:t>
            </w:r>
          </w:p>
        </w:tc>
      </w:tr>
      <w:tr w:rsidR="00BF3BFB" w:rsidRPr="00BF3BFB" w14:paraId="1F49E4B5" w14:textId="4C062EFC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6D941" w14:textId="6556E3C4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otaesthesia</w:t>
            </w:r>
            <w:proofErr w:type="spellEnd"/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518F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7E3E" w14:textId="1F2AD634" w:rsidR="00FF0F50" w:rsidRPr="00BF3BFB" w:rsidRDefault="001172E5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="00955BD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="00E402A5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5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FAB835" w14:textId="15EB2CE3" w:rsidR="00FF0F50" w:rsidRPr="00BF3BFB" w:rsidRDefault="001172E5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  <w:r w:rsidR="00955BD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="00E402A5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4454C45" w14:textId="16CB0B4A" w:rsidR="00FF0F50" w:rsidRPr="00BF3BFB" w:rsidRDefault="00955BD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BF3BFB" w:rsidRPr="00BF3BFB" w14:paraId="73CD64FC" w14:textId="118BBAED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7A641" w14:textId="5248808E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ucosal ulcers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F5CA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08B1" w14:textId="432B7EAE" w:rsidR="00FF0F50" w:rsidRPr="00BF3BFB" w:rsidRDefault="00E402A5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 w:rsidR="00955BD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6D642F" w14:textId="3B57F062" w:rsidR="00FF0F50" w:rsidRPr="00BF3BFB" w:rsidRDefault="00E402A5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="00955BD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5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88ED0FE" w14:textId="30DFCE04" w:rsidR="00FF0F50" w:rsidRPr="00BF3BFB" w:rsidRDefault="00E402A5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BF3BFB" w:rsidRPr="00BF3BFB" w14:paraId="1F9CFF0B" w14:textId="59F47145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80CF6" w14:textId="294B7EF8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thritis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051F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423E" w14:textId="635D8E72" w:rsidR="00FF0F50" w:rsidRPr="00BF3BFB" w:rsidRDefault="00E402A5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="00955BD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29</w:t>
            </w:r>
            <w:r w:rsidR="00297299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92C465" w14:textId="172E84A8" w:rsidR="00FF0F50" w:rsidRPr="00BF3BFB" w:rsidRDefault="00297299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="00955BD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5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1AA4B78" w14:textId="68813A7C" w:rsidR="00FF0F50" w:rsidRPr="00BF3BFB" w:rsidRDefault="00297299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BF3BFB" w:rsidRPr="00BF3BFB" w14:paraId="0651DB63" w14:textId="4D1E078B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11D83" w14:textId="10B5630C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eurisy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2699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86A9" w14:textId="708864AE" w:rsidR="00FF0F50" w:rsidRPr="00BF3BFB" w:rsidRDefault="008C70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 w:rsidR="00955BD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E594AC" w14:textId="6919E8DE" w:rsidR="00FF0F50" w:rsidRPr="00BF3BFB" w:rsidRDefault="008C70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 w:rsidR="00955BD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4144E3E" w14:textId="7FCBF0F1" w:rsidR="00FF0F50" w:rsidRPr="00BF3BFB" w:rsidRDefault="008C70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BF3BFB" w:rsidRPr="00BF3BFB" w14:paraId="6B1F1D6B" w14:textId="6A0A65D4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1E37" w14:textId="7B0C2A13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sychosis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CEC3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042D" w14:textId="2B3C5CC3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="00955BD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="008C7096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</w:t>
            </w:r>
            <w:r w:rsidR="00741AAA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</w:t>
            </w:r>
            <w:r w:rsidR="008C7096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75CEB9" w14:textId="4F9A848E" w:rsidR="00FF0F50" w:rsidRPr="00BF3BFB" w:rsidRDefault="008C70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 w:rsidR="00955BD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0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BF176E5" w14:textId="6BE7B4D5" w:rsidR="00FF0F50" w:rsidRPr="00BF3BFB" w:rsidRDefault="008C7096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BF3BFB" w:rsidRPr="00BF3BFB" w14:paraId="3524D131" w14:textId="04171C86" w:rsidTr="000B0348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C17E" w14:textId="1D5663DA" w:rsidR="00741AAA" w:rsidRPr="00BF3BFB" w:rsidRDefault="00741AAA" w:rsidP="00741AA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ver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F6BC" w14:textId="77777777" w:rsidR="00741AAA" w:rsidRPr="00BF3BFB" w:rsidRDefault="00741AAA" w:rsidP="00741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5CB8" w14:textId="2CFEF6AF" w:rsidR="00741AAA" w:rsidRPr="00BF3BFB" w:rsidRDefault="00741AAA" w:rsidP="00741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7434E6" w14:textId="4C4A5AA2" w:rsidR="00741AAA" w:rsidRPr="00BF3BFB" w:rsidRDefault="00741AAA" w:rsidP="00741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5ADECBE" w14:textId="216DBAA1" w:rsidR="00741AAA" w:rsidRPr="00BF3BFB" w:rsidRDefault="0011769C" w:rsidP="00741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BF3BFB" w:rsidRPr="00BF3BFB" w14:paraId="15237DAC" w14:textId="7C5FE101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A102D" w14:textId="67CD679F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upus encephalopathy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8436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DABE" w14:textId="1B4F2127" w:rsidR="00FF0F50" w:rsidRPr="00BF3BFB" w:rsidRDefault="0011769C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="004039CC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.85</w:t>
            </w:r>
            <w:r w:rsidR="004039CC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06A691" w14:textId="366EF1C1" w:rsidR="00FF0F50" w:rsidRPr="00BF3BFB" w:rsidRDefault="0011769C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="004039CC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5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547D51C" w14:textId="7C910EB5" w:rsidR="00FF0F50" w:rsidRPr="00BF3BFB" w:rsidRDefault="0011769C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46</w:t>
            </w:r>
          </w:p>
        </w:tc>
      </w:tr>
      <w:tr w:rsidR="00BF3BFB" w:rsidRPr="00BF3BFB" w14:paraId="7297EEB2" w14:textId="2FC73C75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8F060" w14:textId="6C52459E" w:rsidR="00955BD0" w:rsidRPr="00BF3BFB" w:rsidRDefault="00955BD0" w:rsidP="00955BD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opec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51E4" w14:textId="77777777" w:rsidR="00955BD0" w:rsidRPr="00BF3BFB" w:rsidRDefault="00955BD0" w:rsidP="00955BD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6874" w14:textId="31B5C040" w:rsidR="00955BD0" w:rsidRPr="00BF3BFB" w:rsidRDefault="00955BD0" w:rsidP="00955BD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="004039CC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2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7CBC1C" w14:textId="106E3BB0" w:rsidR="00955BD0" w:rsidRPr="00BF3BFB" w:rsidRDefault="00955BD0" w:rsidP="00955BD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="004039CC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5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9673192" w14:textId="52FC1F5C" w:rsidR="00955BD0" w:rsidRPr="00BF3BFB" w:rsidRDefault="00955BD0" w:rsidP="00955BD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GB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BF3BFB" w:rsidRPr="00BF3BFB" w14:paraId="5F07729A" w14:textId="56E55214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2A95" w14:textId="77777777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A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8327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DA9" w14:textId="759FA162" w:rsidR="00FF0F50" w:rsidRPr="00BF3BFB" w:rsidRDefault="00955BD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  <w:r w:rsidR="00FF0F5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="004039CC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01D0F0" w14:textId="03CFB5BC" w:rsidR="00FF0F50" w:rsidRPr="00BF3BFB" w:rsidRDefault="00955BD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</w:t>
            </w:r>
            <w:r w:rsidR="004039CC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100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68AB144" w14:textId="374B73B0" w:rsidR="00FF0F50" w:rsidRPr="00BF3BFB" w:rsidRDefault="004039CC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BF3BFB" w:rsidRPr="00BF3BFB" w14:paraId="795E9F27" w14:textId="01BF5C0B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45F5A" w14:textId="2AA8AE8F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ti-JO-1 antibody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DEA0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A5A6" w14:textId="236259E3" w:rsidR="00FF0F50" w:rsidRPr="00BF3BFB" w:rsidRDefault="004039CC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, 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566C07" w14:textId="112BE6E1" w:rsidR="00FF0F50" w:rsidRPr="00BF3BFB" w:rsidRDefault="004039CC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12.5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53AB969" w14:textId="0F1F1A95" w:rsidR="00FF0F50" w:rsidRPr="00BF3BFB" w:rsidRDefault="004039CC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BF3BFB" w:rsidRPr="00BF3BFB" w14:paraId="74A023A5" w14:textId="58E7B974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C90CE" w14:textId="61BCD1D8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ti-SM antibody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0F93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1A9F" w14:textId="61FD72E1" w:rsidR="00FF0F50" w:rsidRPr="00BF3BFB" w:rsidRDefault="0028005E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, 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9DDE61" w14:textId="775D1EA6" w:rsidR="00FF0F50" w:rsidRPr="00BF3BFB" w:rsidRDefault="0028005E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62.5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CC26C7C" w14:textId="4A6DB69F" w:rsidR="00FF0F50" w:rsidRPr="00BF3BFB" w:rsidRDefault="0028005E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BF3BFB" w:rsidRPr="00BF3BFB" w14:paraId="3CBD17A4" w14:textId="59C8A69D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478A3" w14:textId="455FE27B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ti-SSA antibody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DD41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F0DC" w14:textId="1F112882" w:rsidR="00FF0F50" w:rsidRPr="00BF3BFB" w:rsidRDefault="004039CC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  <w:r w:rsidR="00FF0F5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</w:t>
            </w:r>
            <w:r w:rsidR="007208D9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71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0FF2A6" w14:textId="1E91821E" w:rsidR="00FF0F50" w:rsidRPr="00BF3BFB" w:rsidRDefault="004039CC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="007208D9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62.5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1ACBF83" w14:textId="12B46F28" w:rsidR="00FF0F50" w:rsidRPr="00BF3BFB" w:rsidRDefault="007208D9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BF3BFB" w:rsidRPr="00BF3BFB" w14:paraId="33ADDBA5" w14:textId="5B3BBC56" w:rsidTr="00E87D96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0C1C0" w14:textId="7A2B2208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ti-SSB antibody, n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AE0D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179F" w14:textId="0E4BC4AC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, </w:t>
            </w:r>
            <w:r w:rsidR="007208D9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2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A07BFB" w14:textId="6BDF5DD6" w:rsidR="00FF0F50" w:rsidRPr="00BF3BFB" w:rsidRDefault="007208D9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25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DB50E7B" w14:textId="2F19010A" w:rsidR="00FF0F50" w:rsidRPr="00BF3BFB" w:rsidRDefault="007208D9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BF3BFB" w:rsidRPr="00BF3BFB" w14:paraId="1E268508" w14:textId="45F949FE" w:rsidTr="007A2AC1">
        <w:trPr>
          <w:trHeight w:val="299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D01B37" w14:textId="2939C595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ow C3, n, %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D163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BCF2" w14:textId="56303746" w:rsidR="00FF0F50" w:rsidRPr="00BF3BFB" w:rsidRDefault="007208D9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  <w:r w:rsidR="00FF0F5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.42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B2E074B" w14:textId="2BAEB208" w:rsidR="00FF0F50" w:rsidRPr="00BF3BFB" w:rsidRDefault="007208D9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87.5%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07986FCA" w14:textId="35CEB1CF" w:rsidR="00FF0F50" w:rsidRPr="00BF3BFB" w:rsidRDefault="007208D9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89</w:t>
            </w:r>
          </w:p>
        </w:tc>
      </w:tr>
      <w:tr w:rsidR="00FF0F50" w:rsidRPr="00BF3BFB" w14:paraId="4F8F8694" w14:textId="7E055C0A" w:rsidTr="007A2AC1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6CA33B6" w14:textId="2E742D47" w:rsidR="00FF0F50" w:rsidRPr="00BF3BFB" w:rsidRDefault="00FF0F50" w:rsidP="00F922C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1" w:name="_Hlk103522031"/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ti-dsDNA antibody</w:t>
            </w:r>
            <w:bookmarkEnd w:id="1"/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n, 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EA29C" w14:textId="77777777" w:rsidR="00FF0F50" w:rsidRPr="00BF3BFB" w:rsidRDefault="00FF0F50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11E2D" w14:textId="14188207" w:rsidR="00FF0F50" w:rsidRPr="00BF3BFB" w:rsidRDefault="007A2AC1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="00FF0F50"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.8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C3231F" w14:textId="38E1E0F5" w:rsidR="00FF0F50" w:rsidRPr="00BF3BFB" w:rsidRDefault="00010D77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3B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37.5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A8ECA9" w14:textId="1FB9CD09" w:rsidR="00FF0F50" w:rsidRPr="00BF3BFB" w:rsidRDefault="007A2AC1" w:rsidP="00F922C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F3BF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</w:tbl>
    <w:p w14:paraId="361039A5" w14:textId="10E386CD" w:rsidR="007A2B25" w:rsidRPr="00BF3BFB" w:rsidRDefault="007A2B25">
      <w:pPr>
        <w:rPr>
          <w:rFonts w:ascii="Times New Roman" w:hAnsi="Times New Roman" w:cs="Times New Roman"/>
        </w:rPr>
      </w:pPr>
    </w:p>
    <w:p w14:paraId="03B71E13" w14:textId="230969D7" w:rsidR="00F17740" w:rsidRPr="00BF3BFB" w:rsidRDefault="00F17740">
      <w:pPr>
        <w:rPr>
          <w:rFonts w:ascii="Times New Roman" w:hAnsi="Times New Roman" w:cs="Times New Roman"/>
        </w:rPr>
      </w:pPr>
    </w:p>
    <w:p w14:paraId="3B2E13A7" w14:textId="71B4D07F" w:rsidR="00F17740" w:rsidRPr="00BF3BFB" w:rsidRDefault="00F17740">
      <w:pPr>
        <w:rPr>
          <w:rFonts w:ascii="Times New Roman" w:hAnsi="Times New Roman" w:cs="Times New Roman"/>
        </w:rPr>
      </w:pPr>
    </w:p>
    <w:p w14:paraId="40AF8861" w14:textId="290FCEFA" w:rsidR="00F17740" w:rsidRPr="00BF3BFB" w:rsidRDefault="00F17740">
      <w:pPr>
        <w:rPr>
          <w:rFonts w:ascii="Times New Roman" w:hAnsi="Times New Roman" w:cs="Times New Roman"/>
        </w:rPr>
      </w:pPr>
    </w:p>
    <w:p w14:paraId="5E840936" w14:textId="0A6245E5" w:rsidR="00F17740" w:rsidRPr="00BF3BFB" w:rsidRDefault="00F17740">
      <w:pPr>
        <w:rPr>
          <w:rFonts w:ascii="Times New Roman" w:hAnsi="Times New Roman" w:cs="Times New Roman"/>
        </w:rPr>
      </w:pPr>
    </w:p>
    <w:p w14:paraId="035C8BF1" w14:textId="77777777" w:rsidR="00F17740" w:rsidRPr="00BF3BFB" w:rsidRDefault="00F17740">
      <w:pPr>
        <w:rPr>
          <w:rFonts w:ascii="Times New Roman" w:hAnsi="Times New Roman" w:cs="Times New Roman"/>
          <w:b/>
          <w:bCs/>
        </w:rPr>
      </w:pPr>
    </w:p>
    <w:sectPr w:rsidR="00F17740" w:rsidRPr="00BF3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37287" w14:textId="77777777" w:rsidR="001A1B87" w:rsidRDefault="001A1B87" w:rsidP="0019119C">
      <w:r>
        <w:separator/>
      </w:r>
    </w:p>
  </w:endnote>
  <w:endnote w:type="continuationSeparator" w:id="0">
    <w:p w14:paraId="1E458E7E" w14:textId="77777777" w:rsidR="001A1B87" w:rsidRDefault="001A1B87" w:rsidP="00191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A30A1" w14:textId="77777777" w:rsidR="001A1B87" w:rsidRDefault="001A1B87" w:rsidP="0019119C">
      <w:r>
        <w:separator/>
      </w:r>
    </w:p>
  </w:footnote>
  <w:footnote w:type="continuationSeparator" w:id="0">
    <w:p w14:paraId="614813AF" w14:textId="77777777" w:rsidR="001A1B87" w:rsidRDefault="001A1B87" w:rsidP="00191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F8F"/>
    <w:rsid w:val="00010D77"/>
    <w:rsid w:val="00047B3B"/>
    <w:rsid w:val="0005056E"/>
    <w:rsid w:val="001172E5"/>
    <w:rsid w:val="0011769C"/>
    <w:rsid w:val="00153F8F"/>
    <w:rsid w:val="0019119C"/>
    <w:rsid w:val="00193CE7"/>
    <w:rsid w:val="001A1B87"/>
    <w:rsid w:val="001B6125"/>
    <w:rsid w:val="002443EC"/>
    <w:rsid w:val="0028005E"/>
    <w:rsid w:val="00297299"/>
    <w:rsid w:val="00303905"/>
    <w:rsid w:val="003538AD"/>
    <w:rsid w:val="003B52A5"/>
    <w:rsid w:val="003F7417"/>
    <w:rsid w:val="004039CC"/>
    <w:rsid w:val="00573A1E"/>
    <w:rsid w:val="005B79CD"/>
    <w:rsid w:val="005D1480"/>
    <w:rsid w:val="00653484"/>
    <w:rsid w:val="006827F1"/>
    <w:rsid w:val="00687370"/>
    <w:rsid w:val="006A450C"/>
    <w:rsid w:val="00701D89"/>
    <w:rsid w:val="007208D9"/>
    <w:rsid w:val="00741AAA"/>
    <w:rsid w:val="007A14D0"/>
    <w:rsid w:val="007A2AC1"/>
    <w:rsid w:val="007A2B25"/>
    <w:rsid w:val="0081755E"/>
    <w:rsid w:val="008A68B6"/>
    <w:rsid w:val="008C7096"/>
    <w:rsid w:val="008F7EC6"/>
    <w:rsid w:val="00905157"/>
    <w:rsid w:val="00955BD0"/>
    <w:rsid w:val="00A60E22"/>
    <w:rsid w:val="00AB62AF"/>
    <w:rsid w:val="00B629CE"/>
    <w:rsid w:val="00BF3BFB"/>
    <w:rsid w:val="00C52FA3"/>
    <w:rsid w:val="00D45624"/>
    <w:rsid w:val="00DA7EE1"/>
    <w:rsid w:val="00E04521"/>
    <w:rsid w:val="00E402A5"/>
    <w:rsid w:val="00E74B9F"/>
    <w:rsid w:val="00E87D96"/>
    <w:rsid w:val="00E91E96"/>
    <w:rsid w:val="00F17740"/>
    <w:rsid w:val="00F922C7"/>
    <w:rsid w:val="00FF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750F1F"/>
  <w15:chartTrackingRefBased/>
  <w15:docId w15:val="{5CE7085F-FBA5-45CB-B042-6E83515CD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1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11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1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11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nex</dc:creator>
  <cp:keywords/>
  <dc:description/>
  <cp:lastModifiedBy>Amy O'Neill</cp:lastModifiedBy>
  <cp:revision>15</cp:revision>
  <dcterms:created xsi:type="dcterms:W3CDTF">2022-04-01T01:00:00Z</dcterms:created>
  <dcterms:modified xsi:type="dcterms:W3CDTF">2022-05-26T16:09:00Z</dcterms:modified>
</cp:coreProperties>
</file>